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A840" w14:textId="77777777" w:rsidR="00781CD9" w:rsidRDefault="00781CD9" w:rsidP="00781CD9">
      <w:pPr>
        <w:jc w:val="both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lang w:eastAsia="zh-CN"/>
        </w:rPr>
        <w:t>S</w:t>
      </w:r>
      <w:r>
        <w:rPr>
          <w:rFonts w:cs="Times New Roman"/>
          <w:b/>
          <w:bCs/>
          <w:lang w:eastAsia="zh-CN"/>
        </w:rPr>
        <w:t>UPPLEMENTARY MATERIALS</w:t>
      </w:r>
    </w:p>
    <w:p w14:paraId="31278E12" w14:textId="77777777" w:rsidR="00781CD9" w:rsidRPr="00781CD9" w:rsidRDefault="00781CD9" w:rsidP="00781CD9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bookmarkStart w:id="0" w:name="_Hlk128133175"/>
      <w:r w:rsidRPr="00781CD9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upplementary Table S</w:t>
      </w:r>
      <w:r w:rsidRPr="00781CD9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1</w:t>
      </w:r>
      <w:r w:rsidRPr="00781CD9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| Clinical characteristics of the patients in the BRCA cohorts analyzed in this study</w:t>
      </w:r>
    </w:p>
    <w:tbl>
      <w:tblPr>
        <w:tblpPr w:leftFromText="180" w:rightFromText="180" w:vertAnchor="text" w:horzAnchor="margin" w:tblpY="155"/>
        <w:tblW w:w="9072" w:type="dxa"/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1701"/>
      </w:tblGrid>
      <w:tr w:rsidR="00781CD9" w:rsidRPr="00C67A05" w14:paraId="304F211A" w14:textId="77777777" w:rsidTr="00C978E4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14D1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6C5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TCGA-BRC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49D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GSE206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FAC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GSE96058</w:t>
            </w:r>
          </w:p>
        </w:tc>
      </w:tr>
      <w:tr w:rsidR="00781CD9" w:rsidRPr="00C67A05" w14:paraId="349623FE" w14:textId="77777777" w:rsidTr="00C978E4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6BD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umber of samples</w:t>
            </w: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enrol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7C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2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B4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205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273</w:t>
            </w:r>
          </w:p>
        </w:tc>
      </w:tr>
      <w:tr w:rsidR="00781CD9" w:rsidRPr="00C67A05" w14:paraId="74A158A8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995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0FD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93F9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A98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31DDDA8A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17F8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&lt;=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778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73 (56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E2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82 (8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159D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14 (40.1%)</w:t>
            </w:r>
          </w:p>
        </w:tc>
      </w:tr>
      <w:tr w:rsidR="00781CD9" w:rsidRPr="00C67A05" w14:paraId="780F129F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A3F2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&g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48A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50 (44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6AD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5 (1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81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59 (59.9%)</w:t>
            </w:r>
          </w:p>
        </w:tc>
      </w:tr>
      <w:tr w:rsidR="00781CD9" w:rsidRPr="00C67A05" w14:paraId="790F6795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935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PAM50 sub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626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AE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4E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6375FD12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045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uminal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2BB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73 (46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235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B7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57 (50.6%)</w:t>
            </w:r>
          </w:p>
        </w:tc>
      </w:tr>
      <w:tr w:rsidR="00781CD9" w:rsidRPr="00C67A05" w14:paraId="223DF987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D05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uminal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EB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2 (1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3E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432D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29 (22.3%)</w:t>
            </w:r>
          </w:p>
        </w:tc>
      </w:tr>
      <w:tr w:rsidR="00781CD9" w:rsidRPr="00C67A05" w14:paraId="5619B588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8443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e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E79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7 (6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38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DC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27 (10.0%)</w:t>
            </w:r>
          </w:p>
        </w:tc>
      </w:tr>
      <w:tr w:rsidR="00781CD9" w:rsidRPr="00C67A05" w14:paraId="2842F060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F940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D3BC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4 (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91B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8B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1 (6.8%)</w:t>
            </w:r>
          </w:p>
        </w:tc>
      </w:tr>
      <w:tr w:rsidR="00781CD9" w:rsidRPr="00C67A05" w14:paraId="3F7CF46C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4B13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439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7 (1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AA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82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39 (10.4%)</w:t>
            </w:r>
          </w:p>
        </w:tc>
      </w:tr>
      <w:tr w:rsidR="00781CD9" w:rsidRPr="00C67A05" w14:paraId="23577093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56E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50C3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0 (1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6F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804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.0%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</w:tr>
      <w:tr w:rsidR="00781CD9" w:rsidRPr="00C67A05" w14:paraId="4051F039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B23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AJCC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F5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56E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5F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0015DCC9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9419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age</w:t>
            </w: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514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7 (1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0F7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11E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399B7A49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92C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age</w:t>
            </w: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C8FE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78 (56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0FE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162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64B211EE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0B21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age</w:t>
            </w: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A4D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7 (22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9A4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9AC3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7E4AEA23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622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age</w:t>
            </w: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C4B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 (1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98F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27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3734D316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D5C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U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3A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 (2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8E1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83BE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6E968B4D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BC47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Nottingham histological grade (N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5A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374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27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480A0F41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DF9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G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ade</w:t>
            </w: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CD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5315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085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96 (15.2%)</w:t>
            </w:r>
          </w:p>
        </w:tc>
      </w:tr>
      <w:tr w:rsidR="00781CD9" w:rsidRPr="00C67A05" w14:paraId="6AD66BBE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110C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G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ade</w:t>
            </w: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A6E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CC55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A1C9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32 (46.8%)</w:t>
            </w:r>
          </w:p>
        </w:tc>
      </w:tr>
      <w:tr w:rsidR="00781CD9" w:rsidRPr="00C67A05" w14:paraId="115BA983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C0E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G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ade</w:t>
            </w: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B7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FD65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26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84 (36.2%)</w:t>
            </w:r>
          </w:p>
        </w:tc>
      </w:tr>
      <w:tr w:rsidR="00781CD9" w:rsidRPr="00C67A05" w14:paraId="6B626C0A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CD40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U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EBE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153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9D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1 (1.9%)</w:t>
            </w:r>
          </w:p>
        </w:tc>
      </w:tr>
      <w:tr w:rsidR="00781CD9" w:rsidRPr="00C67A05" w14:paraId="28853F23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ACB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428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F44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3A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26CF583F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DE09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B3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4 (2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C7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1 (3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A57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7A970F88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653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C4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84 (57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7E6C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8 (5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C5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4A2BF1B4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DFA0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37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6 (12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50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6 (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43C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3D35FA54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736A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67F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6 (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E3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68A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46F5C237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7AD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10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FFC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.0%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270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1B3AF616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411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N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331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D7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8ADC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53DEEEA1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6D81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BA9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79 (4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0CB1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7 (4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A5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51BA3420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8B15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105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47 (33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E61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7 (2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223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7B51725B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A08A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413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9 (10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CC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3 (1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211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7CF640FF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13ED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698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1 (6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DD3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0 (1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7E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70A96A0E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CCD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B92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 (1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933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.0%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48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5F904C4D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8FE7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B49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C7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F1D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6E8BD83F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DF9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E7C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49 (83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2485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44 (7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F0FC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2125C30A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DE3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E0D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1 (2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3C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3 (2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81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5BD94EF6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1F8A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C0D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3 (15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59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.0%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83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</w:t>
            </w:r>
          </w:p>
        </w:tc>
      </w:tr>
      <w:tr w:rsidR="00781CD9" w:rsidRPr="00C67A05" w14:paraId="58D31478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0A0F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lastRenderedPageBreak/>
              <w:t>Surviv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15C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D1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D1E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6D4EB3A9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100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DBF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77 (85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EF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44 (7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173F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937 (89.7%)</w:t>
            </w:r>
          </w:p>
        </w:tc>
      </w:tr>
      <w:tr w:rsidR="00781CD9" w:rsidRPr="00C67A05" w14:paraId="37DF00B0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A2F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D94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6 (14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0E06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3 (2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CC0D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36 (10.3%)</w:t>
            </w:r>
          </w:p>
        </w:tc>
      </w:tr>
      <w:tr w:rsidR="00781CD9" w:rsidRPr="00C67A05" w14:paraId="7DBAF667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458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Survival ti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A6B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27B5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0C8B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781CD9" w:rsidRPr="00C67A05" w14:paraId="1005BD07" w14:textId="77777777" w:rsidTr="00C978E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B952" w14:textId="77777777" w:rsidR="00781CD9" w:rsidRPr="00C67A05" w:rsidRDefault="00781CD9" w:rsidP="00C978E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/>
                <w:color w:val="000000"/>
                <w:szCs w:val="24"/>
                <w:lang w:eastAsia="zh-CN"/>
              </w:rPr>
              <w:t>Median</w:t>
            </w: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months 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217A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0.6</w:t>
            </w:r>
          </w:p>
          <w:p w14:paraId="0A7E4959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2.1-286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90E8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8.57</w:t>
            </w:r>
          </w:p>
          <w:p w14:paraId="4153E940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4.9-17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1557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0.6</w:t>
            </w:r>
          </w:p>
          <w:p w14:paraId="5BC78352" w14:textId="77777777" w:rsidR="00781CD9" w:rsidRPr="00C67A0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A0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1.9-80.3)</w:t>
            </w:r>
          </w:p>
        </w:tc>
      </w:tr>
    </w:tbl>
    <w:p w14:paraId="1983B47D" w14:textId="25A342B5" w:rsidR="00781CD9" w:rsidRDefault="00781CD9" w:rsidP="00781CD9">
      <w:pPr>
        <w:jc w:val="both"/>
        <w:rPr>
          <w:rFonts w:cs="Times New Roman"/>
          <w:b/>
          <w:bCs/>
          <w:color w:val="000000" w:themeColor="text1"/>
          <w:lang w:eastAsia="zh-CN"/>
        </w:rPr>
      </w:pPr>
    </w:p>
    <w:p w14:paraId="0BCBD47C" w14:textId="3A7C6069" w:rsidR="00781CD9" w:rsidRDefault="00781CD9" w:rsidP="00781CD9">
      <w:pPr>
        <w:spacing w:before="0" w:after="0"/>
        <w:rPr>
          <w:rFonts w:cs="Times New Roman"/>
          <w:b/>
          <w:bCs/>
          <w:color w:val="000000" w:themeColor="text1"/>
          <w:lang w:eastAsia="zh-CN"/>
        </w:rPr>
      </w:pPr>
      <w:r>
        <w:rPr>
          <w:rFonts w:cs="Times New Roman"/>
          <w:b/>
          <w:bCs/>
          <w:color w:val="000000" w:themeColor="text1"/>
          <w:lang w:eastAsia="zh-CN"/>
        </w:rPr>
        <w:br w:type="page"/>
      </w:r>
    </w:p>
    <w:p w14:paraId="6854AF3B" w14:textId="4137ECC9" w:rsidR="00781CD9" w:rsidRPr="00781CD9" w:rsidRDefault="00781CD9" w:rsidP="00781CD9">
      <w:pPr>
        <w:jc w:val="both"/>
        <w:rPr>
          <w:rFonts w:cs="Times New Roman"/>
          <w:b/>
          <w:bCs/>
          <w:color w:val="000000" w:themeColor="text1"/>
          <w:lang w:eastAsia="zh-CN"/>
        </w:rPr>
      </w:pPr>
      <w:r w:rsidRPr="00781CD9">
        <w:rPr>
          <w:rFonts w:cs="Times New Roman"/>
          <w:b/>
          <w:bCs/>
          <w:color w:val="000000" w:themeColor="text1"/>
          <w:lang w:eastAsia="zh-CN"/>
        </w:rPr>
        <w:lastRenderedPageBreak/>
        <w:t>Supplementary Table S2 | Primers and siRNA sequences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127"/>
        <w:gridCol w:w="2272"/>
        <w:gridCol w:w="3964"/>
      </w:tblGrid>
      <w:tr w:rsidR="00781CD9" w:rsidRPr="001531F5" w14:paraId="43B2B535" w14:textId="77777777" w:rsidTr="00C978E4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D35EF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ec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551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Name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084216EA" w14:textId="77777777" w:rsidR="00781CD9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A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plication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C92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equence</w:t>
            </w:r>
          </w:p>
        </w:tc>
      </w:tr>
      <w:tr w:rsidR="00781CD9" w:rsidRPr="001531F5" w14:paraId="63FA941A" w14:textId="77777777" w:rsidTr="00C978E4">
        <w:trPr>
          <w:trHeight w:val="278"/>
        </w:trPr>
        <w:tc>
          <w:tcPr>
            <w:tcW w:w="993" w:type="dxa"/>
            <w:tcBorders>
              <w:top w:val="single" w:sz="4" w:space="0" w:color="auto"/>
            </w:tcBorders>
          </w:tcPr>
          <w:p w14:paraId="39DE9C81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CA12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NPNAT1-F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6722D9C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for qRT-PCR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547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F64AA">
              <w:rPr>
                <w:rFonts w:eastAsia="等线" w:cs="Times New Roman"/>
                <w:color w:val="000000"/>
                <w:sz w:val="22"/>
                <w:lang w:eastAsia="zh-CN"/>
              </w:rPr>
              <w:t>ACTCCTATGTTTGACCCAAGTCT</w:t>
            </w:r>
          </w:p>
        </w:tc>
      </w:tr>
      <w:tr w:rsidR="00781CD9" w:rsidRPr="001531F5" w14:paraId="2F06E883" w14:textId="77777777" w:rsidTr="00C978E4">
        <w:trPr>
          <w:trHeight w:val="278"/>
        </w:trPr>
        <w:tc>
          <w:tcPr>
            <w:tcW w:w="993" w:type="dxa"/>
          </w:tcPr>
          <w:p w14:paraId="1F1083BC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9A986A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NPNAT1-R</w:t>
            </w:r>
          </w:p>
        </w:tc>
        <w:tc>
          <w:tcPr>
            <w:tcW w:w="2272" w:type="dxa"/>
          </w:tcPr>
          <w:p w14:paraId="60D6018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for qRT-PCR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D05B53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F64AA">
              <w:rPr>
                <w:rFonts w:eastAsia="等线" w:cs="Times New Roman"/>
                <w:color w:val="000000"/>
                <w:sz w:val="22"/>
                <w:lang w:eastAsia="zh-CN"/>
              </w:rPr>
              <w:t>TCTGTTAGCTGACCCAATACCT</w:t>
            </w:r>
          </w:p>
        </w:tc>
      </w:tr>
      <w:tr w:rsidR="00781CD9" w:rsidRPr="001531F5" w14:paraId="5A2B922C" w14:textId="77777777" w:rsidTr="00C978E4">
        <w:trPr>
          <w:trHeight w:val="278"/>
        </w:trPr>
        <w:tc>
          <w:tcPr>
            <w:tcW w:w="993" w:type="dxa"/>
          </w:tcPr>
          <w:p w14:paraId="3712AD07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84AB4D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ORF4L2-F</w:t>
            </w:r>
          </w:p>
        </w:tc>
        <w:tc>
          <w:tcPr>
            <w:tcW w:w="2272" w:type="dxa"/>
          </w:tcPr>
          <w:p w14:paraId="16AC86F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for qRT-PCR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3C1501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F64AA">
              <w:rPr>
                <w:rFonts w:eastAsia="等线" w:cs="Times New Roman"/>
                <w:color w:val="000000"/>
                <w:sz w:val="22"/>
                <w:lang w:eastAsia="zh-CN"/>
              </w:rPr>
              <w:t>GCAGGGTTCTCAACCTCGTG</w:t>
            </w:r>
          </w:p>
        </w:tc>
      </w:tr>
      <w:tr w:rsidR="00781CD9" w:rsidRPr="001531F5" w14:paraId="4AD33F3D" w14:textId="77777777" w:rsidTr="00C978E4">
        <w:trPr>
          <w:trHeight w:val="278"/>
        </w:trPr>
        <w:tc>
          <w:tcPr>
            <w:tcW w:w="993" w:type="dxa"/>
          </w:tcPr>
          <w:p w14:paraId="549384D0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5B0FCE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ORF4L2-R</w:t>
            </w:r>
          </w:p>
        </w:tc>
        <w:tc>
          <w:tcPr>
            <w:tcW w:w="2272" w:type="dxa"/>
          </w:tcPr>
          <w:p w14:paraId="527A2F6C" w14:textId="77777777" w:rsidR="00781CD9" w:rsidRPr="003B049A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for qRT-PCR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47A170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F64AA">
              <w:rPr>
                <w:rFonts w:eastAsia="等线" w:cs="Times New Roman"/>
                <w:color w:val="000000"/>
                <w:sz w:val="22"/>
                <w:lang w:eastAsia="zh-CN"/>
              </w:rPr>
              <w:t>TGCATGTTGCTTCTAGTTGGTTT</w:t>
            </w:r>
          </w:p>
        </w:tc>
      </w:tr>
      <w:tr w:rsidR="00781CD9" w:rsidRPr="001531F5" w14:paraId="05FFEBC2" w14:textId="77777777" w:rsidTr="00C978E4">
        <w:trPr>
          <w:trHeight w:val="278"/>
        </w:trPr>
        <w:tc>
          <w:tcPr>
            <w:tcW w:w="993" w:type="dxa"/>
          </w:tcPr>
          <w:p w14:paraId="252DE81F" w14:textId="77777777" w:rsidR="00781CD9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D2EA262" w14:textId="77777777" w:rsidR="00781CD9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PDH-F</w:t>
            </w:r>
          </w:p>
        </w:tc>
        <w:tc>
          <w:tcPr>
            <w:tcW w:w="2272" w:type="dxa"/>
          </w:tcPr>
          <w:p w14:paraId="3118817D" w14:textId="77777777" w:rsidR="00781CD9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for qRT-PCR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142C63DE" w14:textId="77777777" w:rsidR="00781CD9" w:rsidRPr="00BF64AA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6697D">
              <w:rPr>
                <w:rFonts w:eastAsia="等线" w:cs="Times New Roman"/>
                <w:color w:val="000000"/>
                <w:sz w:val="22"/>
                <w:lang w:eastAsia="zh-CN"/>
              </w:rPr>
              <w:t>GGAGCGAGATCCCTCCAAAAT</w:t>
            </w:r>
          </w:p>
        </w:tc>
      </w:tr>
      <w:tr w:rsidR="00781CD9" w:rsidRPr="001531F5" w14:paraId="4CAE12D7" w14:textId="77777777" w:rsidTr="00C978E4">
        <w:trPr>
          <w:trHeight w:val="278"/>
        </w:trPr>
        <w:tc>
          <w:tcPr>
            <w:tcW w:w="993" w:type="dxa"/>
          </w:tcPr>
          <w:p w14:paraId="4604161E" w14:textId="77777777" w:rsidR="00781CD9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5D14FEC" w14:textId="77777777" w:rsidR="00781CD9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PDH-R</w:t>
            </w:r>
          </w:p>
        </w:tc>
        <w:tc>
          <w:tcPr>
            <w:tcW w:w="2272" w:type="dxa"/>
          </w:tcPr>
          <w:p w14:paraId="69F3CE19" w14:textId="77777777" w:rsidR="00781CD9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for qRT-PCR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49368C38" w14:textId="77777777" w:rsidR="00781CD9" w:rsidRPr="00BF64AA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6697D">
              <w:rPr>
                <w:rFonts w:eastAsia="等线" w:cs="Times New Roman"/>
                <w:color w:val="000000"/>
                <w:sz w:val="22"/>
                <w:lang w:eastAsia="zh-CN"/>
              </w:rPr>
              <w:t>GGCTGTTGTCATACTTCTCATGG</w:t>
            </w:r>
          </w:p>
        </w:tc>
      </w:tr>
      <w:tr w:rsidR="00781CD9" w:rsidRPr="001531F5" w14:paraId="399119B0" w14:textId="77777777" w:rsidTr="00C978E4">
        <w:trPr>
          <w:trHeight w:val="278"/>
        </w:trPr>
        <w:tc>
          <w:tcPr>
            <w:tcW w:w="993" w:type="dxa"/>
          </w:tcPr>
          <w:p w14:paraId="4D159B6B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F8457E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s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i-GNPNAT1-sense</w:t>
            </w:r>
          </w:p>
        </w:tc>
        <w:tc>
          <w:tcPr>
            <w:tcW w:w="2272" w:type="dxa"/>
          </w:tcPr>
          <w:p w14:paraId="5F8EC2A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049A">
              <w:rPr>
                <w:rFonts w:eastAsia="等线" w:cs="Times New Roman"/>
                <w:color w:val="000000"/>
                <w:sz w:val="22"/>
                <w:lang w:eastAsia="zh-CN"/>
              </w:rPr>
              <w:t>si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RNA</w:t>
            </w:r>
            <w:r w:rsidRPr="003B049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interference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2CE25E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F64AA">
              <w:rPr>
                <w:rFonts w:eastAsia="等线" w:cs="Times New Roman"/>
                <w:color w:val="000000"/>
                <w:sz w:val="22"/>
                <w:lang w:eastAsia="zh-CN"/>
              </w:rPr>
              <w:t>CCUUGAAUGUCUACCACAATT</w:t>
            </w:r>
          </w:p>
        </w:tc>
      </w:tr>
      <w:tr w:rsidR="00781CD9" w:rsidRPr="001531F5" w14:paraId="2AAAC0C3" w14:textId="77777777" w:rsidTr="00C978E4">
        <w:trPr>
          <w:trHeight w:val="278"/>
        </w:trPr>
        <w:tc>
          <w:tcPr>
            <w:tcW w:w="993" w:type="dxa"/>
          </w:tcPr>
          <w:p w14:paraId="0E9337B4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m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CCB8CD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s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i-MORF4L2-sense</w:t>
            </w:r>
          </w:p>
        </w:tc>
        <w:tc>
          <w:tcPr>
            <w:tcW w:w="2272" w:type="dxa"/>
          </w:tcPr>
          <w:p w14:paraId="08DA641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049A">
              <w:rPr>
                <w:rFonts w:eastAsia="等线" w:cs="Times New Roman"/>
                <w:color w:val="000000"/>
                <w:sz w:val="22"/>
                <w:lang w:eastAsia="zh-CN"/>
              </w:rPr>
              <w:t>si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RNA</w:t>
            </w:r>
            <w:r w:rsidRPr="003B049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interference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D3EBB7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F64AA">
              <w:rPr>
                <w:rFonts w:eastAsia="等线" w:cs="Times New Roman"/>
                <w:color w:val="000000"/>
                <w:sz w:val="22"/>
                <w:lang w:eastAsia="zh-CN"/>
              </w:rPr>
              <w:t>GAGGCGUUUAAGAAUAGAATT</w:t>
            </w:r>
          </w:p>
        </w:tc>
      </w:tr>
    </w:tbl>
    <w:p w14:paraId="0B86B109" w14:textId="21EE709D" w:rsidR="00781CD9" w:rsidRDefault="00781CD9" w:rsidP="00781CD9">
      <w:pPr>
        <w:jc w:val="both"/>
        <w:rPr>
          <w:rFonts w:cs="Times New Roman"/>
          <w:b/>
          <w:bCs/>
          <w:color w:val="000000" w:themeColor="text1"/>
          <w:lang w:eastAsia="zh-CN"/>
        </w:rPr>
      </w:pPr>
    </w:p>
    <w:p w14:paraId="0DE193C4" w14:textId="19717FB9" w:rsidR="00781CD9" w:rsidRDefault="00781CD9" w:rsidP="00781CD9">
      <w:pPr>
        <w:spacing w:before="0" w:after="0"/>
        <w:rPr>
          <w:rFonts w:cs="Times New Roman"/>
          <w:b/>
          <w:bCs/>
          <w:color w:val="000000" w:themeColor="text1"/>
          <w:lang w:eastAsia="zh-CN"/>
        </w:rPr>
      </w:pPr>
      <w:r>
        <w:rPr>
          <w:rFonts w:cs="Times New Roman"/>
          <w:b/>
          <w:bCs/>
          <w:color w:val="000000" w:themeColor="text1"/>
          <w:lang w:eastAsia="zh-CN"/>
        </w:rPr>
        <w:br w:type="page"/>
      </w:r>
    </w:p>
    <w:p w14:paraId="73B1CE55" w14:textId="14A4A626" w:rsidR="00781CD9" w:rsidRPr="00781CD9" w:rsidRDefault="00781CD9" w:rsidP="00781CD9">
      <w:pPr>
        <w:jc w:val="both"/>
        <w:rPr>
          <w:rFonts w:cs="Times New Roman"/>
          <w:b/>
          <w:bCs/>
          <w:color w:val="000000" w:themeColor="text1"/>
          <w:lang w:eastAsia="zh-CN"/>
        </w:rPr>
      </w:pPr>
      <w:r w:rsidRPr="00781CD9">
        <w:rPr>
          <w:rFonts w:cs="Times New Roman"/>
          <w:b/>
          <w:bCs/>
          <w:color w:val="000000" w:themeColor="text1"/>
          <w:lang w:eastAsia="zh-CN"/>
        </w:rPr>
        <w:lastRenderedPageBreak/>
        <w:t>Supplementary Table S3 | A total of 51 prognostic DRGs</w:t>
      </w:r>
    </w:p>
    <w:tbl>
      <w:tblPr>
        <w:tblW w:w="55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560"/>
        <w:gridCol w:w="2272"/>
        <w:gridCol w:w="1130"/>
      </w:tblGrid>
      <w:tr w:rsidR="00781CD9" w:rsidRPr="001531F5" w14:paraId="08CC9F85" w14:textId="77777777" w:rsidTr="00C978E4">
        <w:trPr>
          <w:trHeight w:val="278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745766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6FD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ene Symbol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1D3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HR (95% CI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855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 w:rsidRPr="00153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.value</w:t>
            </w:r>
          </w:p>
        </w:tc>
      </w:tr>
      <w:tr w:rsidR="00781CD9" w:rsidRPr="001531F5" w14:paraId="333E93B8" w14:textId="77777777" w:rsidTr="00C978E4">
        <w:trPr>
          <w:trHeight w:val="278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724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FA23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MECOM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039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139 (1.019-1.273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302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2</w:t>
            </w:r>
          </w:p>
        </w:tc>
      </w:tr>
      <w:tr w:rsidR="00781CD9" w:rsidRPr="001531F5" w14:paraId="400411D3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5CDF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AC3C14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RPA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189849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61 (1.012-1.112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B05D9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13</w:t>
            </w:r>
          </w:p>
        </w:tc>
      </w:tr>
      <w:tr w:rsidR="00781CD9" w:rsidRPr="001531F5" w14:paraId="3DFD546A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2C918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D906DA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MORF4L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7E87BE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2 (1.000-1.004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CE5911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48</w:t>
            </w:r>
          </w:p>
        </w:tc>
      </w:tr>
      <w:tr w:rsidR="00781CD9" w:rsidRPr="001531F5" w14:paraId="6E56541B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9C2D9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8EC857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LK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4A85F1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28 (1.003-1.053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A54B2A7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9</w:t>
            </w:r>
          </w:p>
        </w:tc>
      </w:tr>
      <w:tr w:rsidR="00781CD9" w:rsidRPr="001531F5" w14:paraId="67450E6F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E58CCB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56FA54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ACTL6A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0CE0CF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14 (1.000-1.02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D2F67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50</w:t>
            </w:r>
          </w:p>
        </w:tc>
      </w:tr>
      <w:tr w:rsidR="00781CD9" w:rsidRPr="001531F5" w14:paraId="1634DEA3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47954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37E17F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NFKB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2D2B14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64 (0.938-0.992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7E70EF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11</w:t>
            </w:r>
          </w:p>
        </w:tc>
      </w:tr>
      <w:tr w:rsidR="00781CD9" w:rsidRPr="001531F5" w14:paraId="6703B4F6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DD7B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58C89E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NFATC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715200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867 (0.778-0.966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7A831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10</w:t>
            </w:r>
          </w:p>
        </w:tc>
      </w:tr>
      <w:tr w:rsidR="00781CD9" w:rsidRPr="001531F5" w14:paraId="3652C105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4236A2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36A29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S100A1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A086E7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0 (1.000-1.001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082D5D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2</w:t>
            </w:r>
          </w:p>
        </w:tc>
      </w:tr>
      <w:tr w:rsidR="00781CD9" w:rsidRPr="001531F5" w14:paraId="6F6E5A93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3B8D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96846B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VDAC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362C9D2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5 (1.001-1.00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FE56C0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1</w:t>
            </w:r>
          </w:p>
        </w:tc>
      </w:tr>
      <w:tr w:rsidR="00781CD9" w:rsidRPr="001531F5" w14:paraId="320C2F74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95BA47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181FD1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FN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6896FA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1 (1.000-1.001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8DA55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42</w:t>
            </w:r>
          </w:p>
        </w:tc>
      </w:tr>
      <w:tr w:rsidR="00781CD9" w:rsidRPr="001531F5" w14:paraId="716181E6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8547D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22BCA4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SMB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BABCF7B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0 (0.983-0.997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943996B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781CD9" w:rsidRPr="001531F5" w14:paraId="79219C2D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C1413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EF2A0D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SMD1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62D1D7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53 (1.004-1.103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D0824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2</w:t>
            </w:r>
          </w:p>
        </w:tc>
      </w:tr>
      <w:tr w:rsidR="00781CD9" w:rsidRPr="001531F5" w14:paraId="179C8B1F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715CC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008CC4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TANK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925129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15 (0.861-0.972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E463CE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781CD9" w:rsidRPr="001531F5" w14:paraId="0380D5A2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91E61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362680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FBXO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36FE46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62 (0.930-0.995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69B00F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4</w:t>
            </w:r>
          </w:p>
        </w:tc>
      </w:tr>
      <w:tr w:rsidR="00781CD9" w:rsidRPr="001531F5" w14:paraId="70FC654C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0496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5D7619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TNIP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E8869F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54 (0.929-0.980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255CF3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781CD9" w:rsidRPr="001531F5" w14:paraId="5FA97E84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C7046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00BD8E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WNT7B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274DE2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53 (1.017-1.08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87A876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781CD9" w:rsidRPr="001531F5" w14:paraId="4F26D55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6770B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5BB90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FO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CD6234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8 (0.996-1.000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E1322B2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46</w:t>
            </w:r>
          </w:p>
        </w:tc>
      </w:tr>
      <w:tr w:rsidR="00781CD9" w:rsidRPr="001531F5" w14:paraId="66619785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D339C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5D6D74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TONSL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C3CB7E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59 (1.004-1.117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068250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</w:tr>
      <w:tr w:rsidR="00781CD9" w:rsidRPr="001531F5" w14:paraId="04D541F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FEADA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58751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SMD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59117F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9 (1.001-1.017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A5187D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7</w:t>
            </w:r>
          </w:p>
        </w:tc>
      </w:tr>
      <w:tr w:rsidR="00781CD9" w:rsidRPr="001531F5" w14:paraId="2BBA94E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5041B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F546DF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HLA-DQB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DACA07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0 (0.982-0.998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95E68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14</w:t>
            </w:r>
          </w:p>
        </w:tc>
      </w:tr>
      <w:tr w:rsidR="00781CD9" w:rsidRPr="001531F5" w14:paraId="3DB1E409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EF280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E0552A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HLA-DQA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D2FE8F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85 (0.975-0.996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208911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781CD9" w:rsidRPr="001531F5" w14:paraId="3C005519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86033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361591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VAV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1E64BB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1 (0.982-0.99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AF2B46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3</w:t>
            </w:r>
          </w:p>
        </w:tc>
      </w:tr>
      <w:tr w:rsidR="00781CD9" w:rsidRPr="001531F5" w14:paraId="1E37AB6E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CD6CF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D9DAC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LAU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2AAF42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6 (1.002-1.010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365AA0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781CD9" w:rsidRPr="001531F5" w14:paraId="7663C1DE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B854E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9D253D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GNPNAT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1AA656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25 (1.006-1.044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101353B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</w:tr>
      <w:tr w:rsidR="00781CD9" w:rsidRPr="001531F5" w14:paraId="0B9F1C03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114CA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B63E77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SME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087440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4 (0.990-0.998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04AAB6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781CD9" w:rsidRPr="001531F5" w14:paraId="08BBEEA9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02676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457265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JUN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0426B5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6 (0.992-1.000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1C38C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44</w:t>
            </w:r>
          </w:p>
        </w:tc>
      </w:tr>
      <w:tr w:rsidR="00781CD9" w:rsidRPr="001531F5" w14:paraId="6CF1C9B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F893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00935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JUNB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0217AE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7 (0.994-1.000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75956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5</w:t>
            </w:r>
          </w:p>
        </w:tc>
      </w:tr>
      <w:tr w:rsidR="00781CD9" w:rsidRPr="001531F5" w14:paraId="4AAE82A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D452E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7CAD65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LEF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8150137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62 (0.928-0.997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DC68D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4</w:t>
            </w:r>
          </w:p>
        </w:tc>
      </w:tr>
      <w:tr w:rsidR="00781CD9" w:rsidRPr="001531F5" w14:paraId="0466F80B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D7214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237343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INPP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E09911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871 (0.769-0.986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10826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9</w:t>
            </w:r>
          </w:p>
        </w:tc>
      </w:tr>
      <w:tr w:rsidR="00781CD9" w:rsidRPr="001531F5" w14:paraId="6685C2D4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467CE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33CCD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OLR2K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246433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9 (1.001-1.017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C8DC9DB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2</w:t>
            </w:r>
          </w:p>
        </w:tc>
      </w:tr>
      <w:tr w:rsidR="00781CD9" w:rsidRPr="001531F5" w14:paraId="58E44DC9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02AF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CDFBF0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FBXO4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E46D95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50 (1.003-1.09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0DA0F2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</w:tr>
      <w:tr w:rsidR="00781CD9" w:rsidRPr="001531F5" w14:paraId="45ACCAA9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890B1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7C0B03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SMB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6BF43C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81 (0.964-0.998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297693B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2</w:t>
            </w:r>
          </w:p>
        </w:tc>
      </w:tr>
      <w:tr w:rsidR="00781CD9" w:rsidRPr="001531F5" w14:paraId="5F63394F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E7812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525AC9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CCNB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E718B8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13 (1.001-1.024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50301A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2</w:t>
            </w:r>
          </w:p>
        </w:tc>
      </w:tr>
      <w:tr w:rsidR="00781CD9" w:rsidRPr="001531F5" w14:paraId="75AB257C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9A7D2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BFA811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RAD5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C9F73D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75 (1.010-1.143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C2C970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3</w:t>
            </w:r>
          </w:p>
        </w:tc>
      </w:tr>
      <w:tr w:rsidR="00781CD9" w:rsidRPr="001531F5" w14:paraId="615C7FE2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C9F17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425AE4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SMA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BA5E127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3 (1.000-1.006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5BB669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40</w:t>
            </w:r>
          </w:p>
        </w:tc>
      </w:tr>
      <w:tr w:rsidR="00781CD9" w:rsidRPr="001531F5" w14:paraId="50486E24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A2DBB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2DFED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DAXX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2E5840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67 (0.946-0.98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05EC5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781CD9" w:rsidRPr="001531F5" w14:paraId="46F42879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B63F4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A59B32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YWHAZ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B3FAD4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2 (1.000-1.004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4E8182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0</w:t>
            </w:r>
          </w:p>
        </w:tc>
      </w:tr>
      <w:tr w:rsidR="00781CD9" w:rsidRPr="001531F5" w14:paraId="4556ED0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197A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E3B882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PBX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B2A411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14 (1.002-1.026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0F345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2</w:t>
            </w:r>
          </w:p>
        </w:tc>
      </w:tr>
      <w:tr w:rsidR="00781CD9" w:rsidRPr="001531F5" w14:paraId="232A593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D00B12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459019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CD7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1B5F1C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9 (0.999-1.000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C08A83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781CD9" w:rsidRPr="001531F5" w14:paraId="7612AC1E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AD69F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C74AE0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TNFRSF1B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D904FE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76 (0.954-0.998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45683FF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0</w:t>
            </w:r>
          </w:p>
        </w:tc>
      </w:tr>
      <w:tr w:rsidR="00781CD9" w:rsidRPr="001531F5" w14:paraId="374ECD26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61FCF9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32C2E2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DCTPP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56B3D8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17 (1.008-1.026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E25482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781CD9" w:rsidRPr="001531F5" w14:paraId="24225842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210CB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F271A5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CCND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2FEAF9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22 (0.865-0.984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FA410B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14</w:t>
            </w:r>
          </w:p>
        </w:tc>
      </w:tr>
      <w:tr w:rsidR="00781CD9" w:rsidRPr="001531F5" w14:paraId="3690D496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A0A7A7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C9D0B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MAD2L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0316DA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47 (1.006-1.08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347DA5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3</w:t>
            </w:r>
          </w:p>
        </w:tc>
      </w:tr>
      <w:tr w:rsidR="00781CD9" w:rsidRPr="001531F5" w14:paraId="29003DE0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385E2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81BC77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SCD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A27EC1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1 (1.000-1.002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98CD1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22</w:t>
            </w:r>
          </w:p>
        </w:tc>
      </w:tr>
      <w:tr w:rsidR="00781CD9" w:rsidRPr="001531F5" w14:paraId="5C733B43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528A67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94449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RAC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918576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79 (0.962-0.995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DD0E1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11</w:t>
            </w:r>
          </w:p>
        </w:tc>
      </w:tr>
      <w:tr w:rsidR="00781CD9" w:rsidRPr="001531F5" w14:paraId="3094B941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B5532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44DD63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NSMCE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AEDD1FE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36 (1.003-1.071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9DCB80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4</w:t>
            </w:r>
          </w:p>
        </w:tc>
      </w:tr>
      <w:tr w:rsidR="00781CD9" w:rsidRPr="001531F5" w14:paraId="02854237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93BE97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0387BD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BATF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97B322D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77 (0.960-0.995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640E45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10</w:t>
            </w:r>
          </w:p>
        </w:tc>
      </w:tr>
      <w:tr w:rsidR="00781CD9" w:rsidRPr="001531F5" w14:paraId="4CAA84DB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9F293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EBCCE5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ARMT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9202F5A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03 (1.001-1.006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C57871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781CD9" w:rsidRPr="001531F5" w14:paraId="74F48B2C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B79E6C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457F68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TPT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C35A162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98 (0.996-0.999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07CF5F5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781CD9" w:rsidRPr="001531F5" w14:paraId="0F70A782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8C08A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34B745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ITGAL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067D2A4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952 (0.910-0.997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A08D218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8</w:t>
            </w:r>
          </w:p>
        </w:tc>
      </w:tr>
      <w:tr w:rsidR="00781CD9" w:rsidRPr="001531F5" w14:paraId="732618AE" w14:textId="77777777" w:rsidTr="00C978E4">
        <w:trPr>
          <w:trHeight w:val="27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D6CFF6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F4F0E1" w14:textId="77777777" w:rsidR="00781CD9" w:rsidRPr="001531F5" w:rsidRDefault="00781CD9" w:rsidP="00C978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SGCB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5C9996B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1.031 (1.002-1.060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0F61C2" w14:textId="77777777" w:rsidR="00781CD9" w:rsidRPr="001531F5" w:rsidRDefault="00781CD9" w:rsidP="00C978E4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531F5">
              <w:rPr>
                <w:rFonts w:eastAsia="等线" w:cs="Times New Roman"/>
                <w:color w:val="000000"/>
                <w:sz w:val="22"/>
                <w:lang w:eastAsia="zh-CN"/>
              </w:rPr>
              <w:t>0.036</w:t>
            </w:r>
          </w:p>
        </w:tc>
      </w:tr>
    </w:tbl>
    <w:p w14:paraId="178DB6D0" w14:textId="14330296" w:rsidR="00781CD9" w:rsidRDefault="00781CD9" w:rsidP="00781CD9">
      <w:pPr>
        <w:spacing w:line="360" w:lineRule="auto"/>
        <w:rPr>
          <w:rFonts w:cs="Times New Roman"/>
          <w:b/>
          <w:bCs/>
          <w:szCs w:val="24"/>
        </w:rPr>
      </w:pPr>
    </w:p>
    <w:p w14:paraId="79341566" w14:textId="77777777" w:rsidR="0024737A" w:rsidRPr="00C67A05" w:rsidRDefault="00781CD9" w:rsidP="0024737A">
      <w:pPr>
        <w:spacing w:line="360" w:lineRule="auto"/>
        <w:rPr>
          <w:rFonts w:cs="Times New Roman"/>
          <w:b/>
          <w:bCs/>
          <w:color w:val="FF0000"/>
          <w:szCs w:val="24"/>
        </w:rPr>
      </w:pPr>
      <w:r>
        <w:rPr>
          <w:rFonts w:cs="Times New Roman"/>
          <w:b/>
          <w:bCs/>
          <w:szCs w:val="24"/>
        </w:rPr>
        <w:br w:type="page"/>
      </w:r>
      <w:r w:rsidR="0024737A" w:rsidRPr="000D2D72">
        <w:rPr>
          <w:rFonts w:cs="Times New Roman"/>
          <w:b/>
          <w:bCs/>
          <w:szCs w:val="24"/>
        </w:rPr>
        <w:lastRenderedPageBreak/>
        <w:t>Supplemental Table S4. Identified small molecular drugs by CMAP (Query 1.0)</w:t>
      </w:r>
    </w:p>
    <w:tbl>
      <w:tblPr>
        <w:tblStyle w:val="a3"/>
        <w:tblW w:w="0" w:type="auto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683"/>
        <w:gridCol w:w="2392"/>
        <w:gridCol w:w="1132"/>
        <w:gridCol w:w="1629"/>
      </w:tblGrid>
      <w:tr w:rsidR="0024737A" w:rsidRPr="0089612E" w14:paraId="41ABD822" w14:textId="77777777" w:rsidTr="003111B7">
        <w:trPr>
          <w:trHeight w:hRule="exact" w:val="59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E25D2F4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b/>
                <w:bCs/>
                <w:sz w:val="22"/>
              </w:rPr>
              <w:t>PubChem CID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ABFDE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b/>
                <w:bCs/>
                <w:sz w:val="22"/>
              </w:rPr>
              <w:t>Compound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F90B2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b/>
                <w:bCs/>
                <w:sz w:val="22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9EEFFA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b/>
                <w:bCs/>
                <w:sz w:val="22"/>
              </w:rPr>
              <w:t>Raw_c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693890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b/>
                <w:bCs/>
                <w:sz w:val="22"/>
              </w:rPr>
              <w:t>Fdr_q_nlog10</w:t>
            </w:r>
          </w:p>
        </w:tc>
      </w:tr>
      <w:tr w:rsidR="0024737A" w:rsidRPr="0089612E" w14:paraId="139C8754" w14:textId="77777777" w:rsidTr="003111B7">
        <w:trPr>
          <w:trHeight w:hRule="exact" w:val="454"/>
        </w:trPr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88F78CC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3032818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  <w:hideMark/>
          </w:tcPr>
          <w:p w14:paraId="331A3241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Naproxol</w:t>
            </w:r>
          </w:p>
        </w:tc>
        <w:tc>
          <w:tcPr>
            <w:tcW w:w="3114" w:type="dxa"/>
            <w:tcBorders>
              <w:top w:val="single" w:sz="4" w:space="0" w:color="auto"/>
            </w:tcBorders>
            <w:vAlign w:val="center"/>
            <w:hideMark/>
          </w:tcPr>
          <w:p w14:paraId="0F06C31B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Anti-inflammato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1778DF8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-0.68</w:t>
            </w:r>
          </w:p>
        </w:tc>
        <w:tc>
          <w:tcPr>
            <w:tcW w:w="1697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328E2E8C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15.65</w:t>
            </w:r>
          </w:p>
        </w:tc>
      </w:tr>
      <w:tr w:rsidR="0024737A" w:rsidRPr="0089612E" w14:paraId="57273CD9" w14:textId="77777777" w:rsidTr="003111B7">
        <w:trPr>
          <w:trHeight w:hRule="exact" w:val="454"/>
        </w:trPr>
        <w:tc>
          <w:tcPr>
            <w:tcW w:w="1701" w:type="dxa"/>
            <w:tcBorders>
              <w:top w:val="nil"/>
              <w:left w:val="nil"/>
            </w:tcBorders>
            <w:vAlign w:val="center"/>
            <w:hideMark/>
          </w:tcPr>
          <w:p w14:paraId="77006C84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421610</w:t>
            </w:r>
          </w:p>
        </w:tc>
        <w:tc>
          <w:tcPr>
            <w:tcW w:w="1989" w:type="dxa"/>
            <w:tcBorders>
              <w:top w:val="nil"/>
            </w:tcBorders>
            <w:vAlign w:val="center"/>
            <w:hideMark/>
          </w:tcPr>
          <w:p w14:paraId="664FFD56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GANT-61</w:t>
            </w:r>
          </w:p>
        </w:tc>
        <w:tc>
          <w:tcPr>
            <w:tcW w:w="3114" w:type="dxa"/>
            <w:tcBorders>
              <w:top w:val="nil"/>
            </w:tcBorders>
            <w:vAlign w:val="center"/>
            <w:hideMark/>
          </w:tcPr>
          <w:p w14:paraId="25B6AFF9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GLI antagonist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14:paraId="6C89B43A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-0.66</w:t>
            </w:r>
          </w:p>
        </w:tc>
        <w:tc>
          <w:tcPr>
            <w:tcW w:w="1697" w:type="dxa"/>
            <w:tcBorders>
              <w:top w:val="nil"/>
              <w:right w:val="nil"/>
            </w:tcBorders>
            <w:vAlign w:val="center"/>
            <w:hideMark/>
          </w:tcPr>
          <w:p w14:paraId="79D40DED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15.65</w:t>
            </w:r>
          </w:p>
        </w:tc>
      </w:tr>
      <w:tr w:rsidR="0024737A" w:rsidRPr="0089612E" w14:paraId="2B6156D2" w14:textId="77777777" w:rsidTr="003111B7">
        <w:trPr>
          <w:trHeight w:hRule="exact" w:val="454"/>
        </w:trPr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7564580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531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  <w:hideMark/>
          </w:tcPr>
          <w:p w14:paraId="63B4EBDB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Vorinostat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  <w:hideMark/>
          </w:tcPr>
          <w:p w14:paraId="2EC91EC8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HDAC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74AE998C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-0.64</w:t>
            </w:r>
          </w:p>
        </w:tc>
        <w:tc>
          <w:tcPr>
            <w:tcW w:w="169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9458738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15.65</w:t>
            </w:r>
          </w:p>
        </w:tc>
      </w:tr>
      <w:tr w:rsidR="0024737A" w:rsidRPr="0089612E" w14:paraId="6DF4F9F2" w14:textId="77777777" w:rsidTr="003111B7">
        <w:trPr>
          <w:trHeight w:hRule="exact" w:val="45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04C8A35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2756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5EFDE1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Cimetidine</w:t>
            </w:r>
          </w:p>
        </w:tc>
        <w:tc>
          <w:tcPr>
            <w:tcW w:w="31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3E666D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Histamine receptor antagonis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EC143B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-0.62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DD0CA7E" w14:textId="77777777" w:rsidR="0024737A" w:rsidRPr="005F66FC" w:rsidRDefault="0024737A" w:rsidP="003111B7">
            <w:pPr>
              <w:rPr>
                <w:rFonts w:cs="Times New Roman"/>
                <w:sz w:val="22"/>
              </w:rPr>
            </w:pPr>
            <w:r w:rsidRPr="005F66FC">
              <w:rPr>
                <w:rFonts w:cs="Times New Roman"/>
                <w:sz w:val="22"/>
              </w:rPr>
              <w:t>15.65</w:t>
            </w:r>
          </w:p>
        </w:tc>
      </w:tr>
    </w:tbl>
    <w:p w14:paraId="1FA83CD9" w14:textId="6A259F44" w:rsidR="00781CD9" w:rsidRDefault="00781CD9" w:rsidP="00781CD9">
      <w:pPr>
        <w:spacing w:before="0" w:after="0"/>
        <w:rPr>
          <w:rFonts w:cs="Times New Roman"/>
          <w:b/>
          <w:bCs/>
          <w:szCs w:val="24"/>
        </w:rPr>
      </w:pPr>
    </w:p>
    <w:sectPr w:rsidR="00781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D9"/>
    <w:rsid w:val="000D2D72"/>
    <w:rsid w:val="0024737A"/>
    <w:rsid w:val="006E5D6F"/>
    <w:rsid w:val="0078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6DF17"/>
  <w15:chartTrackingRefBased/>
  <w15:docId w15:val="{C06CD996-5B19-4F8C-A7F1-551E37C7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CD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CD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ill</dc:creator>
  <cp:keywords/>
  <dc:description/>
  <cp:lastModifiedBy>Administrator</cp:lastModifiedBy>
  <cp:revision>4</cp:revision>
  <dcterms:created xsi:type="dcterms:W3CDTF">2023-03-02T19:16:00Z</dcterms:created>
  <dcterms:modified xsi:type="dcterms:W3CDTF">2023-03-13T12:26:00Z</dcterms:modified>
</cp:coreProperties>
</file>